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D2526" w14:textId="3BB306BF" w:rsidR="0040439C" w:rsidRDefault="007C1FDD">
      <w:r w:rsidRPr="007C1FDD">
        <w:rPr>
          <w:b/>
        </w:rPr>
        <w:t xml:space="preserve">Antiviral activity of </w:t>
      </w:r>
      <w:proofErr w:type="spellStart"/>
      <w:r w:rsidRPr="007C1FDD">
        <w:rPr>
          <w:b/>
        </w:rPr>
        <w:t>tenofovir</w:t>
      </w:r>
      <w:proofErr w:type="spellEnd"/>
      <w:r w:rsidRPr="007C1FDD">
        <w:rPr>
          <w:b/>
        </w:rPr>
        <w:t xml:space="preserve"> (TDF), in the absence and presence of IM, in PBMCs</w:t>
      </w:r>
      <w:r w:rsidR="00AF1169" w:rsidRPr="00AF1169">
        <w:rPr>
          <w:b/>
          <w:vertAlign w:val="superscript"/>
        </w:rPr>
        <w:t>1</w:t>
      </w:r>
    </w:p>
    <w:p w14:paraId="55A8E4A2" w14:textId="77777777" w:rsidR="007C1FDD" w:rsidRDefault="007C1F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3690"/>
        <w:gridCol w:w="4040"/>
      </w:tblGrid>
      <w:tr w:rsidR="007C1FDD" w14:paraId="6854C604" w14:textId="77777777" w:rsidTr="007C1FDD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36D89B" w14:textId="77777777" w:rsidR="00C43FE9" w:rsidRDefault="00C43FE9"/>
        </w:tc>
        <w:tc>
          <w:tcPr>
            <w:tcW w:w="7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075D2" w14:textId="77777777" w:rsidR="00C43FE9" w:rsidRPr="007C1FDD" w:rsidRDefault="00C43FE9" w:rsidP="00C43FE9">
            <w:pPr>
              <w:jc w:val="center"/>
              <w:rPr>
                <w:b/>
              </w:rPr>
            </w:pPr>
            <w:r w:rsidRPr="007C1FDD">
              <w:rPr>
                <w:b/>
              </w:rPr>
              <w:t>P24 (ng/ml)</w:t>
            </w:r>
          </w:p>
        </w:tc>
      </w:tr>
      <w:tr w:rsidR="007C1FDD" w14:paraId="64990622" w14:textId="77777777" w:rsidTr="00FB33F0">
        <w:tc>
          <w:tcPr>
            <w:tcW w:w="1620" w:type="dxa"/>
            <w:tcBorders>
              <w:top w:val="single" w:sz="4" w:space="0" w:color="auto"/>
            </w:tcBorders>
          </w:tcPr>
          <w:p w14:paraId="173D6CCC" w14:textId="77777777" w:rsidR="00C43FE9" w:rsidRPr="007C1FDD" w:rsidRDefault="00C43FE9" w:rsidP="007C1FDD">
            <w:pPr>
              <w:jc w:val="center"/>
              <w:rPr>
                <w:b/>
              </w:rPr>
            </w:pPr>
            <w:r w:rsidRPr="007C1FDD">
              <w:rPr>
                <w:b/>
              </w:rPr>
              <w:t>TDF (µM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2A83881B" w14:textId="3986C14E" w:rsidR="00C43FE9" w:rsidRPr="007C1FDD" w:rsidRDefault="00C43FE9" w:rsidP="007C1FDD">
            <w:pPr>
              <w:jc w:val="center"/>
              <w:rPr>
                <w:b/>
              </w:rPr>
            </w:pPr>
            <w:r w:rsidRPr="007C1FDD">
              <w:rPr>
                <w:b/>
              </w:rPr>
              <w:t>No IM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</w:tcPr>
          <w:p w14:paraId="13093DEA" w14:textId="77777777" w:rsidR="00C43FE9" w:rsidRPr="007C1FDD" w:rsidRDefault="00C43FE9" w:rsidP="007C1FDD">
            <w:pPr>
              <w:jc w:val="center"/>
              <w:rPr>
                <w:b/>
              </w:rPr>
            </w:pPr>
            <w:r w:rsidRPr="007C1FDD">
              <w:rPr>
                <w:b/>
              </w:rPr>
              <w:t>+ IM</w:t>
            </w:r>
          </w:p>
        </w:tc>
      </w:tr>
      <w:tr w:rsidR="00FB33F0" w14:paraId="5AEFDD55" w14:textId="77777777" w:rsidTr="00FB33F0">
        <w:trPr>
          <w:trHeight w:val="332"/>
        </w:trPr>
        <w:tc>
          <w:tcPr>
            <w:tcW w:w="1620" w:type="dxa"/>
          </w:tcPr>
          <w:p w14:paraId="5D8D352B" w14:textId="77777777" w:rsidR="00FB33F0" w:rsidRDefault="00FB33F0" w:rsidP="007C1FDD">
            <w:pPr>
              <w:jc w:val="center"/>
            </w:pPr>
            <w:r>
              <w:t>10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DA544" w14:textId="78C8357F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6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9D1BC" w14:textId="545B4788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3</w:t>
            </w:r>
          </w:p>
        </w:tc>
      </w:tr>
      <w:tr w:rsidR="00FB33F0" w14:paraId="1E1812E6" w14:textId="77777777" w:rsidTr="00FB33F0">
        <w:tc>
          <w:tcPr>
            <w:tcW w:w="1620" w:type="dxa"/>
          </w:tcPr>
          <w:p w14:paraId="3F0ADD05" w14:textId="77777777" w:rsidR="00FB33F0" w:rsidRDefault="00FB33F0" w:rsidP="007C1FDD">
            <w:pPr>
              <w:jc w:val="center"/>
            </w:pPr>
            <w:r>
              <w:t>3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DEC2C" w14:textId="33B94C43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4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A2847" w14:textId="4CD41B60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7</w:t>
            </w:r>
          </w:p>
        </w:tc>
      </w:tr>
      <w:tr w:rsidR="00FB33F0" w14:paraId="26A9FE45" w14:textId="77777777" w:rsidTr="00FB33F0">
        <w:tc>
          <w:tcPr>
            <w:tcW w:w="1620" w:type="dxa"/>
          </w:tcPr>
          <w:p w14:paraId="1C99B2A3" w14:textId="77777777" w:rsidR="00FB33F0" w:rsidRDefault="00FB33F0" w:rsidP="007C1FDD">
            <w:pPr>
              <w:jc w:val="center"/>
            </w:pPr>
            <w:r>
              <w:t>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6C9B7" w14:textId="66AF7B62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7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55BA8" w14:textId="002B0C18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.7</w:t>
            </w:r>
          </w:p>
        </w:tc>
      </w:tr>
      <w:tr w:rsidR="00FB33F0" w14:paraId="0B73E187" w14:textId="77777777" w:rsidTr="00FB33F0">
        <w:tc>
          <w:tcPr>
            <w:tcW w:w="1620" w:type="dxa"/>
          </w:tcPr>
          <w:p w14:paraId="628C666B" w14:textId="77777777" w:rsidR="00FB33F0" w:rsidRDefault="00FB33F0" w:rsidP="007C1FDD">
            <w:pPr>
              <w:jc w:val="center"/>
            </w:pPr>
            <w:r>
              <w:t>0.3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21068" w14:textId="751D3EA8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35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C3115" w14:textId="0E7B9C82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3.8</w:t>
            </w:r>
          </w:p>
        </w:tc>
      </w:tr>
      <w:tr w:rsidR="00FB33F0" w14:paraId="62B4AB18" w14:textId="77777777" w:rsidTr="00FB33F0">
        <w:tc>
          <w:tcPr>
            <w:tcW w:w="1620" w:type="dxa"/>
          </w:tcPr>
          <w:p w14:paraId="779FA4EC" w14:textId="77777777" w:rsidR="00FB33F0" w:rsidRDefault="00FB33F0" w:rsidP="007C1FDD">
            <w:pPr>
              <w:jc w:val="center"/>
            </w:pPr>
            <w:r>
              <w:t>0.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6EA5E" w14:textId="7DF9ADFC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48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A0312" w14:textId="372FEC03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6.6</w:t>
            </w:r>
          </w:p>
        </w:tc>
      </w:tr>
      <w:tr w:rsidR="00FB33F0" w14:paraId="42E05EE5" w14:textId="77777777" w:rsidTr="00FB33F0">
        <w:tc>
          <w:tcPr>
            <w:tcW w:w="1620" w:type="dxa"/>
          </w:tcPr>
          <w:p w14:paraId="4814A497" w14:textId="77777777" w:rsidR="00FB33F0" w:rsidRDefault="00FB33F0" w:rsidP="007C1FDD">
            <w:pPr>
              <w:jc w:val="center"/>
            </w:pPr>
            <w:r>
              <w:t>0.03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B0BC5" w14:textId="6E949F98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61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F7961" w14:textId="447E0D8E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9.0</w:t>
            </w:r>
          </w:p>
        </w:tc>
      </w:tr>
      <w:tr w:rsidR="00FB33F0" w14:paraId="4B317202" w14:textId="77777777" w:rsidTr="00FB33F0">
        <w:tc>
          <w:tcPr>
            <w:tcW w:w="1620" w:type="dxa"/>
          </w:tcPr>
          <w:p w14:paraId="34A55D52" w14:textId="77777777" w:rsidR="00FB33F0" w:rsidRDefault="00FB33F0" w:rsidP="007C1FDD">
            <w:pPr>
              <w:jc w:val="center"/>
            </w:pPr>
            <w:r>
              <w:t>0.0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9DC5E" w14:textId="56BB7E95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63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7EA38" w14:textId="32DAE42B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0.0</w:t>
            </w:r>
          </w:p>
        </w:tc>
      </w:tr>
      <w:tr w:rsidR="00FB33F0" w14:paraId="118C1287" w14:textId="77777777" w:rsidTr="00FB33F0">
        <w:tc>
          <w:tcPr>
            <w:tcW w:w="1620" w:type="dxa"/>
          </w:tcPr>
          <w:p w14:paraId="42EFA6BF" w14:textId="77777777" w:rsidR="00FB33F0" w:rsidRDefault="00FB33F0" w:rsidP="007C1FDD">
            <w:pPr>
              <w:jc w:val="center"/>
            </w:pPr>
            <w:r>
              <w:t>0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CB610" w14:textId="71F3F769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50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18B5B" w14:textId="12700876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0.0</w:t>
            </w:r>
          </w:p>
        </w:tc>
      </w:tr>
    </w:tbl>
    <w:p w14:paraId="45AF913F" w14:textId="77777777" w:rsidR="00C43FE9" w:rsidRDefault="00C43FE9"/>
    <w:p w14:paraId="1BE91443" w14:textId="77777777" w:rsidR="007C1FDD" w:rsidRDefault="007C1FDD"/>
    <w:p w14:paraId="3F8E9A93" w14:textId="0E5435DF" w:rsidR="007C1FDD" w:rsidRDefault="007C1FDD" w:rsidP="007C1FDD">
      <w:r w:rsidRPr="007C1FDD">
        <w:rPr>
          <w:b/>
        </w:rPr>
        <w:t xml:space="preserve">Antiviral activity of </w:t>
      </w:r>
      <w:proofErr w:type="spellStart"/>
      <w:r>
        <w:rPr>
          <w:b/>
        </w:rPr>
        <w:t>raltegravir</w:t>
      </w:r>
      <w:proofErr w:type="spellEnd"/>
      <w:r>
        <w:rPr>
          <w:b/>
        </w:rPr>
        <w:t xml:space="preserve"> (RAL)</w:t>
      </w:r>
      <w:r w:rsidRPr="007C1FDD">
        <w:rPr>
          <w:b/>
        </w:rPr>
        <w:t>, in the absence and presence of IM, in PBMCs</w:t>
      </w:r>
      <w:r w:rsidR="00AF1169" w:rsidRPr="00AF1169">
        <w:rPr>
          <w:b/>
          <w:vertAlign w:val="superscript"/>
        </w:rPr>
        <w:t>1</w:t>
      </w:r>
    </w:p>
    <w:p w14:paraId="5CCCE2D3" w14:textId="77777777" w:rsidR="007C1FDD" w:rsidRDefault="007C1FDD" w:rsidP="007C1F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3690"/>
        <w:gridCol w:w="4040"/>
      </w:tblGrid>
      <w:tr w:rsidR="007C1FDD" w14:paraId="5D50F5FC" w14:textId="77777777" w:rsidTr="00570BAB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26A84C" w14:textId="77777777" w:rsidR="007C1FDD" w:rsidRDefault="007C1FDD" w:rsidP="00570BAB"/>
        </w:tc>
        <w:tc>
          <w:tcPr>
            <w:tcW w:w="7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37CF" w14:textId="77777777" w:rsidR="007C1FDD" w:rsidRPr="007C1FDD" w:rsidRDefault="007C1FDD" w:rsidP="00570BAB">
            <w:pPr>
              <w:jc w:val="center"/>
              <w:rPr>
                <w:b/>
              </w:rPr>
            </w:pPr>
            <w:r w:rsidRPr="007C1FDD">
              <w:rPr>
                <w:b/>
              </w:rPr>
              <w:t>P24 (ng/ml)</w:t>
            </w:r>
          </w:p>
        </w:tc>
      </w:tr>
      <w:tr w:rsidR="007C1FDD" w14:paraId="35AA2380" w14:textId="77777777" w:rsidTr="00AF1169">
        <w:tc>
          <w:tcPr>
            <w:tcW w:w="1620" w:type="dxa"/>
            <w:tcBorders>
              <w:top w:val="single" w:sz="4" w:space="0" w:color="auto"/>
            </w:tcBorders>
          </w:tcPr>
          <w:p w14:paraId="05F9B312" w14:textId="3B99C887" w:rsidR="007C1FDD" w:rsidRPr="007C1FDD" w:rsidRDefault="007A4571" w:rsidP="007A4571">
            <w:pPr>
              <w:jc w:val="center"/>
              <w:rPr>
                <w:b/>
              </w:rPr>
            </w:pPr>
            <w:r>
              <w:rPr>
                <w:b/>
              </w:rPr>
              <w:t>RAL</w:t>
            </w:r>
            <w:r w:rsidR="007C1FDD" w:rsidRPr="007C1FDD"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n</w:t>
            </w:r>
            <w:r w:rsidR="007C1FDD" w:rsidRPr="007C1FDD">
              <w:rPr>
                <w:b/>
              </w:rPr>
              <w:t>M</w:t>
            </w:r>
            <w:proofErr w:type="spellEnd"/>
            <w:r w:rsidR="007C1FDD" w:rsidRPr="007C1FDD">
              <w:rPr>
                <w:b/>
              </w:rPr>
              <w:t>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75769F1" w14:textId="77777777" w:rsidR="007C1FDD" w:rsidRPr="007C1FDD" w:rsidRDefault="007C1FDD" w:rsidP="00570BAB">
            <w:pPr>
              <w:jc w:val="center"/>
              <w:rPr>
                <w:b/>
              </w:rPr>
            </w:pPr>
            <w:r w:rsidRPr="007C1FDD">
              <w:rPr>
                <w:b/>
              </w:rPr>
              <w:t>No IM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</w:tcPr>
          <w:p w14:paraId="4F88296D" w14:textId="77777777" w:rsidR="007C1FDD" w:rsidRPr="007C1FDD" w:rsidRDefault="007C1FDD" w:rsidP="00570BAB">
            <w:pPr>
              <w:jc w:val="center"/>
              <w:rPr>
                <w:b/>
              </w:rPr>
            </w:pPr>
            <w:r w:rsidRPr="007C1FDD">
              <w:rPr>
                <w:b/>
              </w:rPr>
              <w:t>+ IM</w:t>
            </w:r>
          </w:p>
        </w:tc>
      </w:tr>
      <w:tr w:rsidR="00AF1169" w14:paraId="58B1274D" w14:textId="77777777" w:rsidTr="00AF1169">
        <w:trPr>
          <w:trHeight w:val="305"/>
        </w:trPr>
        <w:tc>
          <w:tcPr>
            <w:tcW w:w="1620" w:type="dxa"/>
            <w:vAlign w:val="bottom"/>
          </w:tcPr>
          <w:p w14:paraId="5B20A45D" w14:textId="300D2ADD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4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E6CD7" w14:textId="07F15545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6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21A8A" w14:textId="26E620E7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01</w:t>
            </w:r>
          </w:p>
        </w:tc>
      </w:tr>
      <w:tr w:rsidR="00AF1169" w14:paraId="7B208C39" w14:textId="77777777" w:rsidTr="00AF1169">
        <w:tc>
          <w:tcPr>
            <w:tcW w:w="1620" w:type="dxa"/>
            <w:vAlign w:val="bottom"/>
          </w:tcPr>
          <w:p w14:paraId="1F3DA8E4" w14:textId="04321ACF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4E63B" w14:textId="5060E94B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2.8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13023" w14:textId="65890803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.10</w:t>
            </w:r>
          </w:p>
        </w:tc>
      </w:tr>
      <w:tr w:rsidR="00AF1169" w14:paraId="18A48F9A" w14:textId="77777777" w:rsidTr="00AF1169">
        <w:tc>
          <w:tcPr>
            <w:tcW w:w="1620" w:type="dxa"/>
            <w:vAlign w:val="bottom"/>
          </w:tcPr>
          <w:p w14:paraId="2AB05AEC" w14:textId="113B255C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CDF15" w14:textId="30E2C90D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7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7102D" w14:textId="55053E55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2.30</w:t>
            </w:r>
          </w:p>
        </w:tc>
      </w:tr>
      <w:tr w:rsidR="00AF1169" w14:paraId="243F822F" w14:textId="77777777" w:rsidTr="00AF1169">
        <w:tc>
          <w:tcPr>
            <w:tcW w:w="1620" w:type="dxa"/>
            <w:vAlign w:val="bottom"/>
          </w:tcPr>
          <w:p w14:paraId="7C25C728" w14:textId="2514E9B4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.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63CEC" w14:textId="0747B34B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26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BF916" w14:textId="45351FF1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5.00</w:t>
            </w:r>
          </w:p>
        </w:tc>
      </w:tr>
      <w:tr w:rsidR="00AF1169" w14:paraId="07F8A132" w14:textId="77777777" w:rsidTr="00AF1169">
        <w:tc>
          <w:tcPr>
            <w:tcW w:w="1620" w:type="dxa"/>
            <w:vAlign w:val="bottom"/>
          </w:tcPr>
          <w:p w14:paraId="3371F99A" w14:textId="2E566978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14916" w14:textId="64B6073B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27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D970E" w14:textId="22172AF5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6.50</w:t>
            </w:r>
          </w:p>
        </w:tc>
      </w:tr>
      <w:tr w:rsidR="00AF1169" w14:paraId="345888E6" w14:textId="77777777" w:rsidTr="00AF1169">
        <w:tc>
          <w:tcPr>
            <w:tcW w:w="1620" w:type="dxa"/>
            <w:vAlign w:val="bottom"/>
          </w:tcPr>
          <w:p w14:paraId="684CBBFA" w14:textId="4418FA95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1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4443A" w14:textId="36404B1C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23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A602E" w14:textId="6DD7BAA3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6.00</w:t>
            </w:r>
          </w:p>
        </w:tc>
      </w:tr>
      <w:tr w:rsidR="00AF1169" w14:paraId="5905593F" w14:textId="77777777" w:rsidTr="00AF1169">
        <w:tc>
          <w:tcPr>
            <w:tcW w:w="1620" w:type="dxa"/>
            <w:vAlign w:val="bottom"/>
          </w:tcPr>
          <w:p w14:paraId="43889E45" w14:textId="0D5205BE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0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C982D" w14:textId="5B8E417E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27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6F1C2" w14:textId="082003EB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9.50</w:t>
            </w:r>
          </w:p>
        </w:tc>
      </w:tr>
      <w:tr w:rsidR="00AF1169" w14:paraId="5753DEE6" w14:textId="77777777" w:rsidTr="00AF1169">
        <w:tc>
          <w:tcPr>
            <w:tcW w:w="1620" w:type="dxa"/>
          </w:tcPr>
          <w:p w14:paraId="3D3DA173" w14:textId="77777777" w:rsidR="00AF1169" w:rsidRDefault="00AF1169" w:rsidP="00570BAB">
            <w:pPr>
              <w:jc w:val="center"/>
            </w:pPr>
            <w:r>
              <w:t>0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79146" w14:textId="7B73742F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24.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CCB67" w14:textId="4F42F5DC" w:rsidR="00AF1169" w:rsidRDefault="00AF1169" w:rsidP="00AF1169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8.00</w:t>
            </w:r>
          </w:p>
        </w:tc>
      </w:tr>
    </w:tbl>
    <w:p w14:paraId="479AF36C" w14:textId="77777777" w:rsidR="007C1FDD" w:rsidRDefault="007C1FDD" w:rsidP="007C1FDD"/>
    <w:p w14:paraId="56DEC832" w14:textId="77777777" w:rsidR="00AF1169" w:rsidRDefault="00AF1169" w:rsidP="007C1FDD"/>
    <w:p w14:paraId="2FED6FF9" w14:textId="4FA36DB9" w:rsidR="007C1FDD" w:rsidRDefault="007C1FDD" w:rsidP="007C1FDD">
      <w:r w:rsidRPr="007C1FDD">
        <w:rPr>
          <w:b/>
        </w:rPr>
        <w:t xml:space="preserve">Antiviral activity of </w:t>
      </w:r>
      <w:proofErr w:type="spellStart"/>
      <w:r w:rsidR="00E136B8">
        <w:rPr>
          <w:b/>
        </w:rPr>
        <w:t>indinavi</w:t>
      </w:r>
      <w:r w:rsidRPr="007C1FDD">
        <w:rPr>
          <w:b/>
        </w:rPr>
        <w:t>r</w:t>
      </w:r>
      <w:proofErr w:type="spellEnd"/>
      <w:r w:rsidRPr="007C1FDD">
        <w:rPr>
          <w:b/>
        </w:rPr>
        <w:t xml:space="preserve"> (</w:t>
      </w:r>
      <w:r w:rsidR="00E136B8">
        <w:rPr>
          <w:b/>
        </w:rPr>
        <w:t>IND</w:t>
      </w:r>
      <w:r w:rsidRPr="007C1FDD">
        <w:rPr>
          <w:b/>
        </w:rPr>
        <w:t>), in the absence and presence of IM, in PBMCs</w:t>
      </w:r>
      <w:r w:rsidR="00AF1169" w:rsidRPr="00AF1169">
        <w:rPr>
          <w:b/>
          <w:vertAlign w:val="superscript"/>
        </w:rPr>
        <w:t>1</w:t>
      </w:r>
    </w:p>
    <w:p w14:paraId="42ED5DD4" w14:textId="77777777" w:rsidR="007C1FDD" w:rsidRDefault="007C1FDD" w:rsidP="007C1F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3690"/>
        <w:gridCol w:w="4040"/>
      </w:tblGrid>
      <w:tr w:rsidR="007C1FDD" w14:paraId="1B2478ED" w14:textId="77777777" w:rsidTr="00570BAB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35549A" w14:textId="77777777" w:rsidR="007C1FDD" w:rsidRDefault="007C1FDD" w:rsidP="00570BAB"/>
        </w:tc>
        <w:tc>
          <w:tcPr>
            <w:tcW w:w="7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4F78" w14:textId="77777777" w:rsidR="007C1FDD" w:rsidRPr="007C1FDD" w:rsidRDefault="007C1FDD" w:rsidP="00570BAB">
            <w:pPr>
              <w:jc w:val="center"/>
              <w:rPr>
                <w:b/>
              </w:rPr>
            </w:pPr>
            <w:r w:rsidRPr="007C1FDD">
              <w:rPr>
                <w:b/>
              </w:rPr>
              <w:t>P24 (ng/ml)</w:t>
            </w:r>
          </w:p>
        </w:tc>
      </w:tr>
      <w:tr w:rsidR="007C1FDD" w14:paraId="4D5E34F0" w14:textId="77777777" w:rsidTr="00FB33F0">
        <w:trPr>
          <w:trHeight w:val="305"/>
        </w:trPr>
        <w:tc>
          <w:tcPr>
            <w:tcW w:w="1620" w:type="dxa"/>
            <w:tcBorders>
              <w:top w:val="single" w:sz="4" w:space="0" w:color="auto"/>
            </w:tcBorders>
          </w:tcPr>
          <w:p w14:paraId="613FD6C4" w14:textId="4DEE5DC9" w:rsidR="007C1FDD" w:rsidRPr="007C1FDD" w:rsidRDefault="007A4571" w:rsidP="007A4571">
            <w:pPr>
              <w:jc w:val="center"/>
              <w:rPr>
                <w:b/>
              </w:rPr>
            </w:pPr>
            <w:r>
              <w:rPr>
                <w:b/>
              </w:rPr>
              <w:t>IND</w:t>
            </w:r>
            <w:r w:rsidR="007C1FDD" w:rsidRPr="007C1FDD"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n</w:t>
            </w:r>
            <w:r w:rsidR="007C1FDD" w:rsidRPr="007C1FDD">
              <w:rPr>
                <w:b/>
              </w:rPr>
              <w:t>M</w:t>
            </w:r>
            <w:proofErr w:type="spellEnd"/>
            <w:r w:rsidR="007C1FDD" w:rsidRPr="007C1FDD">
              <w:rPr>
                <w:b/>
              </w:rPr>
              <w:t>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91EFFA8" w14:textId="77777777" w:rsidR="007C1FDD" w:rsidRPr="007C1FDD" w:rsidRDefault="007C1FDD" w:rsidP="00570BAB">
            <w:pPr>
              <w:jc w:val="center"/>
              <w:rPr>
                <w:b/>
              </w:rPr>
            </w:pPr>
            <w:r w:rsidRPr="007C1FDD">
              <w:rPr>
                <w:b/>
              </w:rPr>
              <w:t>No IM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</w:tcPr>
          <w:p w14:paraId="6542C3CB" w14:textId="77777777" w:rsidR="007C1FDD" w:rsidRPr="007C1FDD" w:rsidRDefault="007C1FDD" w:rsidP="00570BAB">
            <w:pPr>
              <w:jc w:val="center"/>
              <w:rPr>
                <w:b/>
              </w:rPr>
            </w:pPr>
            <w:r w:rsidRPr="007C1FDD">
              <w:rPr>
                <w:b/>
              </w:rPr>
              <w:t>+ IM</w:t>
            </w:r>
          </w:p>
        </w:tc>
      </w:tr>
      <w:tr w:rsidR="00FB33F0" w14:paraId="7F9B6A14" w14:textId="77777777" w:rsidTr="00FB33F0">
        <w:trPr>
          <w:trHeight w:val="305"/>
        </w:trPr>
        <w:tc>
          <w:tcPr>
            <w:tcW w:w="1620" w:type="dxa"/>
            <w:vAlign w:val="bottom"/>
          </w:tcPr>
          <w:p w14:paraId="3221AE22" w14:textId="51E4787C" w:rsidR="00FB33F0" w:rsidRDefault="00FB33F0" w:rsidP="007A4571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50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22B1D" w14:textId="143E634F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01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CCC6E" w14:textId="2EB0246F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01</w:t>
            </w:r>
          </w:p>
        </w:tc>
      </w:tr>
      <w:tr w:rsidR="00FB33F0" w14:paraId="74B574F1" w14:textId="77777777" w:rsidTr="00FB33F0">
        <w:trPr>
          <w:trHeight w:val="305"/>
        </w:trPr>
        <w:tc>
          <w:tcPr>
            <w:tcW w:w="1620" w:type="dxa"/>
            <w:vAlign w:val="bottom"/>
          </w:tcPr>
          <w:p w14:paraId="08418478" w14:textId="44EF13D9" w:rsidR="00FB33F0" w:rsidRDefault="00FB33F0" w:rsidP="007A4571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50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3A52B" w14:textId="38747842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01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43797" w14:textId="36728B25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01</w:t>
            </w:r>
          </w:p>
        </w:tc>
      </w:tr>
      <w:tr w:rsidR="00FB33F0" w14:paraId="67CE7946" w14:textId="77777777" w:rsidTr="00FB33F0">
        <w:trPr>
          <w:trHeight w:val="305"/>
        </w:trPr>
        <w:tc>
          <w:tcPr>
            <w:tcW w:w="1620" w:type="dxa"/>
            <w:vAlign w:val="bottom"/>
          </w:tcPr>
          <w:p w14:paraId="705440A0" w14:textId="22D94DC4" w:rsidR="00FB33F0" w:rsidRDefault="00FB33F0" w:rsidP="007A4571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6.6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03CB9" w14:textId="67365C68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7.0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67620" w14:textId="6350D598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.70</w:t>
            </w:r>
          </w:p>
        </w:tc>
      </w:tr>
      <w:tr w:rsidR="00FB33F0" w14:paraId="43C2F98A" w14:textId="77777777" w:rsidTr="00FB33F0">
        <w:tc>
          <w:tcPr>
            <w:tcW w:w="1620" w:type="dxa"/>
            <w:vAlign w:val="bottom"/>
          </w:tcPr>
          <w:p w14:paraId="770F4F7D" w14:textId="05891B31" w:rsidR="00FB33F0" w:rsidRDefault="00FB33F0" w:rsidP="007A4571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5.5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95F2E" w14:textId="2B83F938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37.0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5296C" w14:textId="2F1F092D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2.30</w:t>
            </w:r>
          </w:p>
        </w:tc>
      </w:tr>
      <w:tr w:rsidR="00FB33F0" w14:paraId="6A4308AA" w14:textId="77777777" w:rsidTr="00FB33F0">
        <w:tc>
          <w:tcPr>
            <w:tcW w:w="1620" w:type="dxa"/>
            <w:vAlign w:val="bottom"/>
          </w:tcPr>
          <w:p w14:paraId="29EBECCA" w14:textId="77E4E91C" w:rsidR="00FB33F0" w:rsidRDefault="00FB33F0" w:rsidP="007A4571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1.8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7CA10" w14:textId="00FCA15B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41.0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FA900" w14:textId="54AFDED6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2.00</w:t>
            </w:r>
          </w:p>
        </w:tc>
      </w:tr>
      <w:tr w:rsidR="00FB33F0" w14:paraId="25A2DD71" w14:textId="77777777" w:rsidTr="00FB33F0">
        <w:tc>
          <w:tcPr>
            <w:tcW w:w="1620" w:type="dxa"/>
            <w:vAlign w:val="bottom"/>
          </w:tcPr>
          <w:p w14:paraId="28B04D48" w14:textId="4AC3A6E0" w:rsidR="00FB33F0" w:rsidRDefault="00FB33F0" w:rsidP="007A4571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0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18FBC" w14:textId="76C6C286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55.00</w:t>
            </w:r>
          </w:p>
        </w:tc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3EB34" w14:textId="7A048943" w:rsidR="00FB33F0" w:rsidRDefault="00FB33F0" w:rsidP="00FB33F0">
            <w:pPr>
              <w:jc w:val="center"/>
            </w:pPr>
            <w:r>
              <w:rPr>
                <w:rFonts w:eastAsia="Times New Roman" w:cs="Arial"/>
                <w:sz w:val="22"/>
                <w:szCs w:val="22"/>
              </w:rPr>
              <w:t>4.00</w:t>
            </w:r>
          </w:p>
        </w:tc>
      </w:tr>
    </w:tbl>
    <w:p w14:paraId="5CEA97D2" w14:textId="77777777" w:rsidR="007C1FDD" w:rsidRDefault="007C1FDD" w:rsidP="007C1FDD"/>
    <w:p w14:paraId="1E795638" w14:textId="0EF9327E" w:rsidR="007C1FDD" w:rsidRDefault="00AF1169">
      <w:r w:rsidRPr="00AF1169">
        <w:rPr>
          <w:vertAlign w:val="superscript"/>
        </w:rPr>
        <w:t>1</w:t>
      </w:r>
      <w:r>
        <w:t xml:space="preserve"> Each experiment used different donor PBMCs.</w:t>
      </w:r>
      <w:r w:rsidRPr="00AF1169">
        <w:t xml:space="preserve"> </w:t>
      </w:r>
      <w:r>
        <w:t xml:space="preserve"> </w:t>
      </w:r>
      <w:r>
        <w:t>P24 levels were measured by ELISA on day 7 after infection.</w:t>
      </w:r>
      <w:bookmarkStart w:id="0" w:name="_GoBack"/>
      <w:bookmarkEnd w:id="0"/>
    </w:p>
    <w:sectPr w:rsidR="007C1FDD" w:rsidSect="00B45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FE9"/>
    <w:rsid w:val="001624DE"/>
    <w:rsid w:val="00181832"/>
    <w:rsid w:val="001D2B12"/>
    <w:rsid w:val="00274F37"/>
    <w:rsid w:val="002D141B"/>
    <w:rsid w:val="00364AC8"/>
    <w:rsid w:val="00390539"/>
    <w:rsid w:val="0040439C"/>
    <w:rsid w:val="00497057"/>
    <w:rsid w:val="004C31A6"/>
    <w:rsid w:val="006554AB"/>
    <w:rsid w:val="007A4571"/>
    <w:rsid w:val="007C1FDD"/>
    <w:rsid w:val="00862D88"/>
    <w:rsid w:val="00871DE8"/>
    <w:rsid w:val="009408F9"/>
    <w:rsid w:val="0094206A"/>
    <w:rsid w:val="00954913"/>
    <w:rsid w:val="00AE4034"/>
    <w:rsid w:val="00AF1169"/>
    <w:rsid w:val="00B33AAC"/>
    <w:rsid w:val="00B449BB"/>
    <w:rsid w:val="00B45E63"/>
    <w:rsid w:val="00C43FE9"/>
    <w:rsid w:val="00C643C0"/>
    <w:rsid w:val="00C77084"/>
    <w:rsid w:val="00CB668B"/>
    <w:rsid w:val="00D15922"/>
    <w:rsid w:val="00D42959"/>
    <w:rsid w:val="00E136B8"/>
    <w:rsid w:val="00E30991"/>
    <w:rsid w:val="00E56F0B"/>
    <w:rsid w:val="00F12A46"/>
    <w:rsid w:val="00F81FBC"/>
    <w:rsid w:val="00FB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FDA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4AC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F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8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3449B16-9D8D-C640-8464-E52017821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7</Words>
  <Characters>67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edia, Alonso</dc:creator>
  <cp:keywords/>
  <dc:description/>
  <cp:lastModifiedBy>Heredia, Alonso</cp:lastModifiedBy>
  <cp:revision>5</cp:revision>
  <dcterms:created xsi:type="dcterms:W3CDTF">2017-07-05T18:56:00Z</dcterms:created>
  <dcterms:modified xsi:type="dcterms:W3CDTF">2017-07-05T19:33:00Z</dcterms:modified>
</cp:coreProperties>
</file>